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EF1F27" w14:textId="4392E62F" w:rsidR="00D40415" w:rsidRDefault="00D40415" w:rsidP="00901DE7">
      <w:r>
        <w:t xml:space="preserve">Table </w:t>
      </w:r>
      <w:r w:rsidR="001B2FEA">
        <w:t>e2</w:t>
      </w:r>
      <w:r>
        <w:t>. Agreement of simplified definition with the ASE</w:t>
      </w:r>
      <w:r w:rsidR="00A4128F">
        <w:t xml:space="preserve"> 2009</w:t>
      </w:r>
      <w:bookmarkStart w:id="0" w:name="_GoBack"/>
      <w:bookmarkEnd w:id="0"/>
      <w:r>
        <w:t xml:space="preserve"> definition. </w:t>
      </w:r>
      <w:r w:rsidR="00A07F34">
        <w:t>Insufficient Data</w:t>
      </w:r>
      <w:r>
        <w:t>: insufficient information to classify diastolic function.  Discordant: measurements that do not allow for categorization. The simplified definition, by design, does not allow for discordant measur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900"/>
        <w:gridCol w:w="990"/>
        <w:gridCol w:w="990"/>
        <w:gridCol w:w="990"/>
        <w:gridCol w:w="1260"/>
      </w:tblGrid>
      <w:tr w:rsidR="00D40415" w14:paraId="6DF179AA" w14:textId="1C7C302F" w:rsidTr="00D40415">
        <w:tc>
          <w:tcPr>
            <w:tcW w:w="1795" w:type="dxa"/>
          </w:tcPr>
          <w:p w14:paraId="59CA3C4E" w14:textId="47DA3D2D" w:rsidR="00D40415" w:rsidRDefault="00D40415" w:rsidP="00901DE7"/>
        </w:tc>
        <w:tc>
          <w:tcPr>
            <w:tcW w:w="900" w:type="dxa"/>
          </w:tcPr>
          <w:p w14:paraId="3E7862FD" w14:textId="7C92B8F7" w:rsidR="00D40415" w:rsidRDefault="00D40415" w:rsidP="00D40415">
            <w:pPr>
              <w:jc w:val="center"/>
            </w:pPr>
            <w:r>
              <w:t>Normal</w:t>
            </w:r>
          </w:p>
        </w:tc>
        <w:tc>
          <w:tcPr>
            <w:tcW w:w="990" w:type="dxa"/>
          </w:tcPr>
          <w:p w14:paraId="2B7A57E8" w14:textId="23CEC66E" w:rsidR="00D40415" w:rsidRDefault="00D40415" w:rsidP="00D40415">
            <w:pPr>
              <w:jc w:val="center"/>
            </w:pPr>
            <w:r>
              <w:t>Grade 1</w:t>
            </w:r>
          </w:p>
        </w:tc>
        <w:tc>
          <w:tcPr>
            <w:tcW w:w="990" w:type="dxa"/>
          </w:tcPr>
          <w:p w14:paraId="0F8B2A83" w14:textId="4E9F369D" w:rsidR="00D40415" w:rsidRDefault="00D40415" w:rsidP="00D40415">
            <w:pPr>
              <w:jc w:val="center"/>
            </w:pPr>
            <w:r>
              <w:t>Grade 2</w:t>
            </w:r>
          </w:p>
        </w:tc>
        <w:tc>
          <w:tcPr>
            <w:tcW w:w="990" w:type="dxa"/>
          </w:tcPr>
          <w:p w14:paraId="68EAA526" w14:textId="4CFEF7E8" w:rsidR="00D40415" w:rsidRDefault="00D40415" w:rsidP="00D40415">
            <w:pPr>
              <w:jc w:val="center"/>
            </w:pPr>
            <w:r>
              <w:t>Grade 3</w:t>
            </w:r>
          </w:p>
        </w:tc>
        <w:tc>
          <w:tcPr>
            <w:tcW w:w="1260" w:type="dxa"/>
          </w:tcPr>
          <w:p w14:paraId="0CCEA08A" w14:textId="4D9718FD" w:rsidR="00D40415" w:rsidRDefault="00D40415" w:rsidP="00D40415">
            <w:pPr>
              <w:jc w:val="center"/>
            </w:pPr>
            <w:r>
              <w:t>Insufficient data</w:t>
            </w:r>
          </w:p>
        </w:tc>
      </w:tr>
      <w:tr w:rsidR="00D40415" w14:paraId="24BDDA71" w14:textId="4089F9D2" w:rsidTr="00D40415">
        <w:tc>
          <w:tcPr>
            <w:tcW w:w="1795" w:type="dxa"/>
          </w:tcPr>
          <w:p w14:paraId="65DBB7A1" w14:textId="63D55D0D" w:rsidR="00D40415" w:rsidRDefault="00D40415" w:rsidP="00901DE7">
            <w:r>
              <w:t>ASE definition:</w:t>
            </w:r>
          </w:p>
        </w:tc>
        <w:tc>
          <w:tcPr>
            <w:tcW w:w="900" w:type="dxa"/>
          </w:tcPr>
          <w:p w14:paraId="39208669" w14:textId="77777777" w:rsidR="00D40415" w:rsidRDefault="00D40415" w:rsidP="00D40415">
            <w:pPr>
              <w:jc w:val="center"/>
            </w:pPr>
          </w:p>
        </w:tc>
        <w:tc>
          <w:tcPr>
            <w:tcW w:w="990" w:type="dxa"/>
          </w:tcPr>
          <w:p w14:paraId="2FD14BB4" w14:textId="77777777" w:rsidR="00D40415" w:rsidRDefault="00D40415" w:rsidP="00D40415">
            <w:pPr>
              <w:jc w:val="center"/>
            </w:pPr>
          </w:p>
        </w:tc>
        <w:tc>
          <w:tcPr>
            <w:tcW w:w="990" w:type="dxa"/>
          </w:tcPr>
          <w:p w14:paraId="0B51FEE7" w14:textId="77777777" w:rsidR="00D40415" w:rsidRDefault="00D40415" w:rsidP="00D40415">
            <w:pPr>
              <w:jc w:val="center"/>
            </w:pPr>
          </w:p>
        </w:tc>
        <w:tc>
          <w:tcPr>
            <w:tcW w:w="990" w:type="dxa"/>
          </w:tcPr>
          <w:p w14:paraId="63AC9478" w14:textId="77777777" w:rsidR="00D40415" w:rsidRDefault="00D40415" w:rsidP="00D40415">
            <w:pPr>
              <w:jc w:val="center"/>
            </w:pPr>
          </w:p>
        </w:tc>
        <w:tc>
          <w:tcPr>
            <w:tcW w:w="1260" w:type="dxa"/>
          </w:tcPr>
          <w:p w14:paraId="6EC8B468" w14:textId="77777777" w:rsidR="00D40415" w:rsidRDefault="00D40415" w:rsidP="00D40415">
            <w:pPr>
              <w:jc w:val="center"/>
            </w:pPr>
          </w:p>
        </w:tc>
      </w:tr>
      <w:tr w:rsidR="00D40415" w14:paraId="5D0C92C2" w14:textId="5DDA5629" w:rsidTr="00D40415">
        <w:tc>
          <w:tcPr>
            <w:tcW w:w="1795" w:type="dxa"/>
          </w:tcPr>
          <w:p w14:paraId="2271E0D1" w14:textId="772F69ED" w:rsidR="00D40415" w:rsidRDefault="00D40415" w:rsidP="00901DE7">
            <w:r>
              <w:t>Normal</w:t>
            </w:r>
          </w:p>
        </w:tc>
        <w:tc>
          <w:tcPr>
            <w:tcW w:w="900" w:type="dxa"/>
          </w:tcPr>
          <w:p w14:paraId="05CA7B82" w14:textId="66EB772F" w:rsidR="00D40415" w:rsidRDefault="00D40415" w:rsidP="00D40415">
            <w:pPr>
              <w:jc w:val="center"/>
            </w:pPr>
            <w:r>
              <w:t>39</w:t>
            </w:r>
          </w:p>
        </w:tc>
        <w:tc>
          <w:tcPr>
            <w:tcW w:w="990" w:type="dxa"/>
          </w:tcPr>
          <w:p w14:paraId="43F0EBF0" w14:textId="72483604" w:rsidR="00D40415" w:rsidRDefault="00D40415" w:rsidP="00D40415">
            <w:pPr>
              <w:jc w:val="center"/>
            </w:pPr>
            <w:r>
              <w:t>0</w:t>
            </w:r>
          </w:p>
        </w:tc>
        <w:tc>
          <w:tcPr>
            <w:tcW w:w="990" w:type="dxa"/>
          </w:tcPr>
          <w:p w14:paraId="0C983B7E" w14:textId="574D1F87" w:rsidR="00D40415" w:rsidRDefault="00D40415" w:rsidP="00D40415">
            <w:pPr>
              <w:jc w:val="center"/>
            </w:pPr>
            <w:r>
              <w:t>0</w:t>
            </w:r>
          </w:p>
        </w:tc>
        <w:tc>
          <w:tcPr>
            <w:tcW w:w="990" w:type="dxa"/>
          </w:tcPr>
          <w:p w14:paraId="472F1A6E" w14:textId="44BF636C" w:rsidR="00D40415" w:rsidRDefault="00D40415" w:rsidP="00D40415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14:paraId="7515B6A3" w14:textId="7D55F6DB" w:rsidR="00D40415" w:rsidRDefault="00D40415" w:rsidP="00D40415">
            <w:pPr>
              <w:jc w:val="center"/>
            </w:pPr>
            <w:r>
              <w:t>4</w:t>
            </w:r>
          </w:p>
        </w:tc>
      </w:tr>
      <w:tr w:rsidR="00D40415" w14:paraId="6DDEE501" w14:textId="4FF0BB7C" w:rsidTr="00D40415">
        <w:tc>
          <w:tcPr>
            <w:tcW w:w="1795" w:type="dxa"/>
          </w:tcPr>
          <w:p w14:paraId="46670CF2" w14:textId="29E76D89" w:rsidR="00D40415" w:rsidRDefault="00D40415" w:rsidP="00901DE7">
            <w:r>
              <w:t>Grade 1</w:t>
            </w:r>
          </w:p>
        </w:tc>
        <w:tc>
          <w:tcPr>
            <w:tcW w:w="900" w:type="dxa"/>
          </w:tcPr>
          <w:p w14:paraId="7A686C0A" w14:textId="78623953" w:rsidR="00D40415" w:rsidRDefault="00D40415" w:rsidP="00D40415">
            <w:pPr>
              <w:jc w:val="center"/>
            </w:pPr>
            <w:r>
              <w:t>2</w:t>
            </w:r>
          </w:p>
        </w:tc>
        <w:tc>
          <w:tcPr>
            <w:tcW w:w="990" w:type="dxa"/>
          </w:tcPr>
          <w:p w14:paraId="1305AA74" w14:textId="6B3E2F65" w:rsidR="00D40415" w:rsidRDefault="00D40415" w:rsidP="00D40415">
            <w:pPr>
              <w:jc w:val="center"/>
            </w:pPr>
            <w:r>
              <w:t>2</w:t>
            </w:r>
          </w:p>
        </w:tc>
        <w:tc>
          <w:tcPr>
            <w:tcW w:w="990" w:type="dxa"/>
          </w:tcPr>
          <w:p w14:paraId="5B68F07E" w14:textId="4BAD147A" w:rsidR="00D40415" w:rsidRDefault="00D40415" w:rsidP="00D40415">
            <w:pPr>
              <w:jc w:val="center"/>
            </w:pPr>
            <w:r>
              <w:t>3</w:t>
            </w:r>
          </w:p>
        </w:tc>
        <w:tc>
          <w:tcPr>
            <w:tcW w:w="990" w:type="dxa"/>
          </w:tcPr>
          <w:p w14:paraId="63DEEF22" w14:textId="49F75D9E" w:rsidR="00D40415" w:rsidRDefault="00D40415" w:rsidP="00D40415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14:paraId="7A88D1A0" w14:textId="31CF5350" w:rsidR="00D40415" w:rsidRDefault="00D40415" w:rsidP="00D40415">
            <w:pPr>
              <w:jc w:val="center"/>
            </w:pPr>
            <w:r>
              <w:t>1</w:t>
            </w:r>
          </w:p>
        </w:tc>
      </w:tr>
      <w:tr w:rsidR="00D40415" w14:paraId="761C6595" w14:textId="22C061FC" w:rsidTr="00D40415">
        <w:tc>
          <w:tcPr>
            <w:tcW w:w="1795" w:type="dxa"/>
          </w:tcPr>
          <w:p w14:paraId="1B043733" w14:textId="2E61DF7C" w:rsidR="00D40415" w:rsidRDefault="00D40415" w:rsidP="00901DE7">
            <w:r>
              <w:t>Grade 2</w:t>
            </w:r>
          </w:p>
        </w:tc>
        <w:tc>
          <w:tcPr>
            <w:tcW w:w="900" w:type="dxa"/>
          </w:tcPr>
          <w:p w14:paraId="0BC65F4B" w14:textId="79BBE087" w:rsidR="00D40415" w:rsidRDefault="00D40415" w:rsidP="00D40415">
            <w:pPr>
              <w:jc w:val="center"/>
            </w:pPr>
            <w:r>
              <w:t>0</w:t>
            </w:r>
          </w:p>
        </w:tc>
        <w:tc>
          <w:tcPr>
            <w:tcW w:w="990" w:type="dxa"/>
          </w:tcPr>
          <w:p w14:paraId="544289D3" w14:textId="37A18B49" w:rsidR="00D40415" w:rsidRDefault="00D40415" w:rsidP="00D40415">
            <w:pPr>
              <w:jc w:val="center"/>
            </w:pPr>
            <w:r>
              <w:t>0</w:t>
            </w:r>
          </w:p>
        </w:tc>
        <w:tc>
          <w:tcPr>
            <w:tcW w:w="990" w:type="dxa"/>
          </w:tcPr>
          <w:p w14:paraId="17AE4BBB" w14:textId="4B694D41" w:rsidR="00D40415" w:rsidRDefault="00D40415" w:rsidP="00D40415">
            <w:pPr>
              <w:jc w:val="center"/>
            </w:pPr>
            <w:r>
              <w:t>1</w:t>
            </w:r>
          </w:p>
        </w:tc>
        <w:tc>
          <w:tcPr>
            <w:tcW w:w="990" w:type="dxa"/>
          </w:tcPr>
          <w:p w14:paraId="149C03E0" w14:textId="21C5995F" w:rsidR="00D40415" w:rsidRDefault="00D40415" w:rsidP="00D40415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14:paraId="404D7208" w14:textId="3499946C" w:rsidR="00D40415" w:rsidRDefault="00D40415" w:rsidP="00D40415">
            <w:pPr>
              <w:jc w:val="center"/>
            </w:pPr>
            <w:r>
              <w:t>1</w:t>
            </w:r>
          </w:p>
        </w:tc>
      </w:tr>
      <w:tr w:rsidR="00D40415" w14:paraId="6CCB6F96" w14:textId="2BBB8493" w:rsidTr="00D40415">
        <w:tc>
          <w:tcPr>
            <w:tcW w:w="1795" w:type="dxa"/>
          </w:tcPr>
          <w:p w14:paraId="3A720CAD" w14:textId="7BC77328" w:rsidR="00D40415" w:rsidRDefault="00D40415" w:rsidP="00901DE7">
            <w:r>
              <w:t>Grade 3</w:t>
            </w:r>
          </w:p>
        </w:tc>
        <w:tc>
          <w:tcPr>
            <w:tcW w:w="900" w:type="dxa"/>
          </w:tcPr>
          <w:p w14:paraId="445D12F4" w14:textId="7AD78877" w:rsidR="00D40415" w:rsidRDefault="00D40415" w:rsidP="00D40415">
            <w:pPr>
              <w:jc w:val="center"/>
            </w:pPr>
            <w:r>
              <w:t>0</w:t>
            </w:r>
          </w:p>
        </w:tc>
        <w:tc>
          <w:tcPr>
            <w:tcW w:w="990" w:type="dxa"/>
          </w:tcPr>
          <w:p w14:paraId="41ACE6C5" w14:textId="399B3EDB" w:rsidR="00D40415" w:rsidRDefault="00D40415" w:rsidP="00D40415">
            <w:pPr>
              <w:jc w:val="center"/>
            </w:pPr>
            <w:r>
              <w:t>0</w:t>
            </w:r>
          </w:p>
        </w:tc>
        <w:tc>
          <w:tcPr>
            <w:tcW w:w="990" w:type="dxa"/>
          </w:tcPr>
          <w:p w14:paraId="211DDC06" w14:textId="13C73AB1" w:rsidR="00D40415" w:rsidRDefault="00D40415" w:rsidP="00D40415">
            <w:pPr>
              <w:jc w:val="center"/>
            </w:pPr>
            <w:r>
              <w:t>0</w:t>
            </w:r>
          </w:p>
        </w:tc>
        <w:tc>
          <w:tcPr>
            <w:tcW w:w="990" w:type="dxa"/>
          </w:tcPr>
          <w:p w14:paraId="118E9E76" w14:textId="5D2357B0" w:rsidR="00D40415" w:rsidRDefault="00D40415" w:rsidP="00D40415">
            <w:pPr>
              <w:jc w:val="center"/>
            </w:pPr>
            <w:r>
              <w:t>5</w:t>
            </w:r>
          </w:p>
        </w:tc>
        <w:tc>
          <w:tcPr>
            <w:tcW w:w="1260" w:type="dxa"/>
          </w:tcPr>
          <w:p w14:paraId="2761C4E6" w14:textId="2FE7EE67" w:rsidR="00D40415" w:rsidRDefault="00D40415" w:rsidP="00D40415">
            <w:pPr>
              <w:jc w:val="center"/>
            </w:pPr>
            <w:r>
              <w:t>0</w:t>
            </w:r>
          </w:p>
        </w:tc>
      </w:tr>
      <w:tr w:rsidR="00D40415" w14:paraId="69E0FBF9" w14:textId="64D6D437" w:rsidTr="00D40415">
        <w:tc>
          <w:tcPr>
            <w:tcW w:w="1795" w:type="dxa"/>
          </w:tcPr>
          <w:p w14:paraId="5384CAFF" w14:textId="2958B47C" w:rsidR="00D40415" w:rsidRDefault="00D40415" w:rsidP="00D40415">
            <w:r>
              <w:t xml:space="preserve">Insufficient data </w:t>
            </w:r>
          </w:p>
        </w:tc>
        <w:tc>
          <w:tcPr>
            <w:tcW w:w="900" w:type="dxa"/>
          </w:tcPr>
          <w:p w14:paraId="286C7C11" w14:textId="6FB1BBBC" w:rsidR="00D40415" w:rsidRDefault="00D40415" w:rsidP="00D40415">
            <w:pPr>
              <w:jc w:val="center"/>
            </w:pPr>
            <w:r>
              <w:t>0</w:t>
            </w:r>
          </w:p>
        </w:tc>
        <w:tc>
          <w:tcPr>
            <w:tcW w:w="990" w:type="dxa"/>
          </w:tcPr>
          <w:p w14:paraId="64E07370" w14:textId="107BFEBB" w:rsidR="00D40415" w:rsidRDefault="00D40415" w:rsidP="00D40415">
            <w:pPr>
              <w:jc w:val="center"/>
            </w:pPr>
            <w:r>
              <w:t>0</w:t>
            </w:r>
          </w:p>
        </w:tc>
        <w:tc>
          <w:tcPr>
            <w:tcW w:w="990" w:type="dxa"/>
          </w:tcPr>
          <w:p w14:paraId="11B972AC" w14:textId="7FE800E8" w:rsidR="00D40415" w:rsidRDefault="00D40415" w:rsidP="00D40415">
            <w:pPr>
              <w:jc w:val="center"/>
            </w:pPr>
            <w:r>
              <w:t>0</w:t>
            </w:r>
          </w:p>
        </w:tc>
        <w:tc>
          <w:tcPr>
            <w:tcW w:w="990" w:type="dxa"/>
          </w:tcPr>
          <w:p w14:paraId="1270E1F1" w14:textId="0277AE3C" w:rsidR="00D40415" w:rsidRDefault="00D40415" w:rsidP="00D40415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14:paraId="0F988989" w14:textId="4463E147" w:rsidR="00D40415" w:rsidRDefault="00D40415" w:rsidP="00D40415">
            <w:pPr>
              <w:jc w:val="center"/>
            </w:pPr>
            <w:r>
              <w:t>3</w:t>
            </w:r>
          </w:p>
        </w:tc>
      </w:tr>
      <w:tr w:rsidR="00D40415" w14:paraId="1C5657A9" w14:textId="071111B9" w:rsidTr="00D40415">
        <w:tc>
          <w:tcPr>
            <w:tcW w:w="1795" w:type="dxa"/>
          </w:tcPr>
          <w:p w14:paraId="402BBEE0" w14:textId="651584B3" w:rsidR="00D40415" w:rsidRDefault="00D40415" w:rsidP="00D40415">
            <w:r>
              <w:t>Discordant</w:t>
            </w:r>
          </w:p>
        </w:tc>
        <w:tc>
          <w:tcPr>
            <w:tcW w:w="900" w:type="dxa"/>
          </w:tcPr>
          <w:p w14:paraId="69466BD1" w14:textId="46C64473" w:rsidR="00D40415" w:rsidRDefault="00D40415" w:rsidP="00D40415">
            <w:pPr>
              <w:jc w:val="center"/>
            </w:pPr>
            <w:r>
              <w:t>9</w:t>
            </w:r>
          </w:p>
        </w:tc>
        <w:tc>
          <w:tcPr>
            <w:tcW w:w="990" w:type="dxa"/>
          </w:tcPr>
          <w:p w14:paraId="4DA325F7" w14:textId="3F3CD096" w:rsidR="00D40415" w:rsidRDefault="00D40415" w:rsidP="00D40415">
            <w:pPr>
              <w:jc w:val="center"/>
            </w:pPr>
            <w:r>
              <w:t>1</w:t>
            </w:r>
          </w:p>
        </w:tc>
        <w:tc>
          <w:tcPr>
            <w:tcW w:w="990" w:type="dxa"/>
          </w:tcPr>
          <w:p w14:paraId="06F443EF" w14:textId="1B1AD80C" w:rsidR="00D40415" w:rsidRDefault="00D40415" w:rsidP="00D40415">
            <w:pPr>
              <w:jc w:val="center"/>
            </w:pPr>
            <w:r>
              <w:t>33</w:t>
            </w:r>
          </w:p>
        </w:tc>
        <w:tc>
          <w:tcPr>
            <w:tcW w:w="990" w:type="dxa"/>
          </w:tcPr>
          <w:p w14:paraId="63DEDB13" w14:textId="6FDEF7C2" w:rsidR="00D40415" w:rsidRDefault="00D40415" w:rsidP="00D40415">
            <w:pPr>
              <w:jc w:val="center"/>
            </w:pPr>
            <w:r>
              <w:t>50</w:t>
            </w:r>
          </w:p>
        </w:tc>
        <w:tc>
          <w:tcPr>
            <w:tcW w:w="1260" w:type="dxa"/>
          </w:tcPr>
          <w:p w14:paraId="77874B08" w14:textId="57D3BE8B" w:rsidR="00D40415" w:rsidRDefault="00D40415" w:rsidP="00D40415">
            <w:pPr>
              <w:jc w:val="center"/>
            </w:pPr>
            <w:r>
              <w:t>12</w:t>
            </w:r>
          </w:p>
        </w:tc>
      </w:tr>
    </w:tbl>
    <w:p w14:paraId="1A511223" w14:textId="26EF5726" w:rsidR="00AE27E1" w:rsidRDefault="00AE27E1" w:rsidP="00901DE7"/>
    <w:p w14:paraId="33318B07" w14:textId="77777777" w:rsidR="00AE27E1" w:rsidRDefault="00AE27E1" w:rsidP="00901DE7"/>
    <w:p w14:paraId="0EAF5BDF" w14:textId="77777777" w:rsidR="00B137CD" w:rsidRDefault="00B137CD" w:rsidP="00901DE7"/>
    <w:p w14:paraId="6222588F" w14:textId="77777777" w:rsidR="00036212" w:rsidRDefault="00036212" w:rsidP="00901DE7"/>
    <w:p w14:paraId="5AAC5105" w14:textId="77777777" w:rsidR="00036212" w:rsidRDefault="00036212" w:rsidP="00901DE7"/>
    <w:p w14:paraId="1FAD1C50" w14:textId="03A65594" w:rsidR="00036212" w:rsidRDefault="00036212" w:rsidP="00901DE7"/>
    <w:p w14:paraId="693AA689" w14:textId="77777777" w:rsidR="00391AA6" w:rsidRDefault="00391AA6" w:rsidP="00901DE7"/>
    <w:p w14:paraId="0A13D813" w14:textId="77777777" w:rsidR="00391AA6" w:rsidRDefault="00391AA6" w:rsidP="00901DE7"/>
    <w:p w14:paraId="3654FF82" w14:textId="77777777" w:rsidR="00391AA6" w:rsidRDefault="00391AA6" w:rsidP="00901DE7"/>
    <w:p w14:paraId="75DAF750" w14:textId="77777777" w:rsidR="00391AA6" w:rsidRDefault="00391AA6" w:rsidP="00901DE7"/>
    <w:p w14:paraId="6C4EB723" w14:textId="77777777" w:rsidR="00391AA6" w:rsidRDefault="00391AA6" w:rsidP="00901DE7"/>
    <w:p w14:paraId="70F7DBF0" w14:textId="77777777" w:rsidR="00391AA6" w:rsidRDefault="00391AA6" w:rsidP="00901DE7"/>
    <w:p w14:paraId="6FBD680B" w14:textId="77777777" w:rsidR="00391AA6" w:rsidRDefault="00391AA6" w:rsidP="00901DE7"/>
    <w:p w14:paraId="29F09AE3" w14:textId="77777777" w:rsidR="00391AA6" w:rsidRDefault="00391AA6" w:rsidP="00391AA6"/>
    <w:sectPr w:rsidR="00391AA6" w:rsidSect="00D4041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93D7F2" w14:textId="77777777" w:rsidR="006C7BF3" w:rsidRDefault="006C7BF3" w:rsidP="00DA0439">
      <w:pPr>
        <w:spacing w:after="0" w:line="240" w:lineRule="auto"/>
      </w:pPr>
      <w:r>
        <w:separator/>
      </w:r>
    </w:p>
  </w:endnote>
  <w:endnote w:type="continuationSeparator" w:id="0">
    <w:p w14:paraId="3232B769" w14:textId="77777777" w:rsidR="006C7BF3" w:rsidRDefault="006C7BF3" w:rsidP="00DA04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72426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B746BF" w14:textId="77777777" w:rsidR="00DB4DF6" w:rsidRDefault="00DB4D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12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21C73B" w14:textId="77777777" w:rsidR="00DB4DF6" w:rsidRDefault="00DB4D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AD37AA" w14:textId="77777777" w:rsidR="006C7BF3" w:rsidRDefault="006C7BF3" w:rsidP="00DA0439">
      <w:pPr>
        <w:spacing w:after="0" w:line="240" w:lineRule="auto"/>
      </w:pPr>
      <w:r>
        <w:separator/>
      </w:r>
    </w:p>
  </w:footnote>
  <w:footnote w:type="continuationSeparator" w:id="0">
    <w:p w14:paraId="569E0E03" w14:textId="77777777" w:rsidR="006C7BF3" w:rsidRDefault="006C7BF3" w:rsidP="00DA04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16B4EB" w14:textId="194112A5" w:rsidR="00DB4DF6" w:rsidRDefault="00DB4DF6">
    <w:pPr>
      <w:pStyle w:val="Header"/>
    </w:pPr>
    <w:r>
      <w:t>Lanspa et al.</w:t>
    </w:r>
    <w:r>
      <w:tab/>
      <w:t>Simplified diastology</w:t>
    </w:r>
    <w:r>
      <w:tab/>
      <w:t>2016.01.16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65377A"/>
    <w:multiLevelType w:val="hybridMultilevel"/>
    <w:tmpl w:val="55901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03109"/>
    <w:rsid w:val="000018D1"/>
    <w:rsid w:val="000032CB"/>
    <w:rsid w:val="00004347"/>
    <w:rsid w:val="00004540"/>
    <w:rsid w:val="000052C9"/>
    <w:rsid w:val="0000661D"/>
    <w:rsid w:val="00010442"/>
    <w:rsid w:val="00013C44"/>
    <w:rsid w:val="00014226"/>
    <w:rsid w:val="00014671"/>
    <w:rsid w:val="00014A86"/>
    <w:rsid w:val="00016847"/>
    <w:rsid w:val="000172DD"/>
    <w:rsid w:val="00017945"/>
    <w:rsid w:val="000214AA"/>
    <w:rsid w:val="00022B60"/>
    <w:rsid w:val="000241B5"/>
    <w:rsid w:val="00024F8C"/>
    <w:rsid w:val="00026FFF"/>
    <w:rsid w:val="00027EB0"/>
    <w:rsid w:val="0003017F"/>
    <w:rsid w:val="00031C8D"/>
    <w:rsid w:val="00032B08"/>
    <w:rsid w:val="000330C4"/>
    <w:rsid w:val="0003341A"/>
    <w:rsid w:val="0003520C"/>
    <w:rsid w:val="00035C35"/>
    <w:rsid w:val="00036212"/>
    <w:rsid w:val="00042E91"/>
    <w:rsid w:val="000443E5"/>
    <w:rsid w:val="000444C0"/>
    <w:rsid w:val="00044CED"/>
    <w:rsid w:val="00045FDA"/>
    <w:rsid w:val="000561DC"/>
    <w:rsid w:val="000574C1"/>
    <w:rsid w:val="00070E69"/>
    <w:rsid w:val="00071A3B"/>
    <w:rsid w:val="00076696"/>
    <w:rsid w:val="00090B54"/>
    <w:rsid w:val="00095AAE"/>
    <w:rsid w:val="00097BE8"/>
    <w:rsid w:val="000A276E"/>
    <w:rsid w:val="000A2B9A"/>
    <w:rsid w:val="000A3652"/>
    <w:rsid w:val="000A62D1"/>
    <w:rsid w:val="000B1C44"/>
    <w:rsid w:val="000B2B49"/>
    <w:rsid w:val="000B2C44"/>
    <w:rsid w:val="000B2CA3"/>
    <w:rsid w:val="000B44BA"/>
    <w:rsid w:val="000B6242"/>
    <w:rsid w:val="000B6297"/>
    <w:rsid w:val="000B6F85"/>
    <w:rsid w:val="000C0690"/>
    <w:rsid w:val="000C2115"/>
    <w:rsid w:val="000C48FC"/>
    <w:rsid w:val="000C5CAE"/>
    <w:rsid w:val="000C607C"/>
    <w:rsid w:val="000D27C9"/>
    <w:rsid w:val="000D55FD"/>
    <w:rsid w:val="000E2100"/>
    <w:rsid w:val="000E3139"/>
    <w:rsid w:val="000E4975"/>
    <w:rsid w:val="000F04B0"/>
    <w:rsid w:val="000F0D21"/>
    <w:rsid w:val="000F0DA8"/>
    <w:rsid w:val="001021DD"/>
    <w:rsid w:val="001049EB"/>
    <w:rsid w:val="00104BBD"/>
    <w:rsid w:val="001056CA"/>
    <w:rsid w:val="0011245C"/>
    <w:rsid w:val="00115AC9"/>
    <w:rsid w:val="00115EA2"/>
    <w:rsid w:val="001162B2"/>
    <w:rsid w:val="00117D7A"/>
    <w:rsid w:val="001239D9"/>
    <w:rsid w:val="0012485F"/>
    <w:rsid w:val="00124F93"/>
    <w:rsid w:val="001300C4"/>
    <w:rsid w:val="00131E55"/>
    <w:rsid w:val="00134ECF"/>
    <w:rsid w:val="00134F51"/>
    <w:rsid w:val="00135BC2"/>
    <w:rsid w:val="00135BE7"/>
    <w:rsid w:val="00136420"/>
    <w:rsid w:val="00136FC9"/>
    <w:rsid w:val="001406AE"/>
    <w:rsid w:val="00141E30"/>
    <w:rsid w:val="00143166"/>
    <w:rsid w:val="001471F1"/>
    <w:rsid w:val="001535CA"/>
    <w:rsid w:val="00153C34"/>
    <w:rsid w:val="001548D0"/>
    <w:rsid w:val="001561EE"/>
    <w:rsid w:val="0015770D"/>
    <w:rsid w:val="001616C6"/>
    <w:rsid w:val="00161F9D"/>
    <w:rsid w:val="001620F9"/>
    <w:rsid w:val="001638CC"/>
    <w:rsid w:val="001707E6"/>
    <w:rsid w:val="001709B1"/>
    <w:rsid w:val="00173E44"/>
    <w:rsid w:val="00174971"/>
    <w:rsid w:val="00180083"/>
    <w:rsid w:val="00181846"/>
    <w:rsid w:val="00182947"/>
    <w:rsid w:val="00182E36"/>
    <w:rsid w:val="00183158"/>
    <w:rsid w:val="00185063"/>
    <w:rsid w:val="00185443"/>
    <w:rsid w:val="00187B52"/>
    <w:rsid w:val="001913B0"/>
    <w:rsid w:val="00197CE6"/>
    <w:rsid w:val="001A0AE4"/>
    <w:rsid w:val="001A6AE5"/>
    <w:rsid w:val="001A6D6E"/>
    <w:rsid w:val="001B1945"/>
    <w:rsid w:val="001B2FEA"/>
    <w:rsid w:val="001B624A"/>
    <w:rsid w:val="001B63CC"/>
    <w:rsid w:val="001C094D"/>
    <w:rsid w:val="001C1198"/>
    <w:rsid w:val="001D2363"/>
    <w:rsid w:val="001D3047"/>
    <w:rsid w:val="001D3290"/>
    <w:rsid w:val="001E0AC1"/>
    <w:rsid w:val="001E35B0"/>
    <w:rsid w:val="001E4251"/>
    <w:rsid w:val="001E5E85"/>
    <w:rsid w:val="001F2F6F"/>
    <w:rsid w:val="001F34B4"/>
    <w:rsid w:val="001F46E4"/>
    <w:rsid w:val="001F5C61"/>
    <w:rsid w:val="00200F9B"/>
    <w:rsid w:val="0020206C"/>
    <w:rsid w:val="00204584"/>
    <w:rsid w:val="0020496F"/>
    <w:rsid w:val="00204FF3"/>
    <w:rsid w:val="002101B0"/>
    <w:rsid w:val="00211EE9"/>
    <w:rsid w:val="00213B38"/>
    <w:rsid w:val="0021530A"/>
    <w:rsid w:val="00215DFE"/>
    <w:rsid w:val="00215F97"/>
    <w:rsid w:val="002170DF"/>
    <w:rsid w:val="00217A28"/>
    <w:rsid w:val="00220115"/>
    <w:rsid w:val="00222C08"/>
    <w:rsid w:val="0022356C"/>
    <w:rsid w:val="00226433"/>
    <w:rsid w:val="00227836"/>
    <w:rsid w:val="00231180"/>
    <w:rsid w:val="0023386F"/>
    <w:rsid w:val="00233E66"/>
    <w:rsid w:val="00234E44"/>
    <w:rsid w:val="00235709"/>
    <w:rsid w:val="0023792E"/>
    <w:rsid w:val="00237BD0"/>
    <w:rsid w:val="00241E18"/>
    <w:rsid w:val="002423DC"/>
    <w:rsid w:val="00242564"/>
    <w:rsid w:val="002435EF"/>
    <w:rsid w:val="00244B53"/>
    <w:rsid w:val="002460D2"/>
    <w:rsid w:val="0024698F"/>
    <w:rsid w:val="00246DEE"/>
    <w:rsid w:val="00247FCC"/>
    <w:rsid w:val="00250688"/>
    <w:rsid w:val="00252628"/>
    <w:rsid w:val="00253DAB"/>
    <w:rsid w:val="002579EA"/>
    <w:rsid w:val="00257BD6"/>
    <w:rsid w:val="00257DD8"/>
    <w:rsid w:val="00261A2F"/>
    <w:rsid w:val="00261CF9"/>
    <w:rsid w:val="002620E8"/>
    <w:rsid w:val="00263F5F"/>
    <w:rsid w:val="0026725D"/>
    <w:rsid w:val="00273257"/>
    <w:rsid w:val="00274311"/>
    <w:rsid w:val="00276DD4"/>
    <w:rsid w:val="002771C6"/>
    <w:rsid w:val="002803BD"/>
    <w:rsid w:val="002849CA"/>
    <w:rsid w:val="00284B55"/>
    <w:rsid w:val="00284B7E"/>
    <w:rsid w:val="00284E49"/>
    <w:rsid w:val="00285337"/>
    <w:rsid w:val="00287DCB"/>
    <w:rsid w:val="00287FFA"/>
    <w:rsid w:val="002910EB"/>
    <w:rsid w:val="00293625"/>
    <w:rsid w:val="00293761"/>
    <w:rsid w:val="00295EEF"/>
    <w:rsid w:val="002A01AD"/>
    <w:rsid w:val="002A1199"/>
    <w:rsid w:val="002A3D73"/>
    <w:rsid w:val="002A4C2C"/>
    <w:rsid w:val="002A5C36"/>
    <w:rsid w:val="002B15A9"/>
    <w:rsid w:val="002B1897"/>
    <w:rsid w:val="002B2933"/>
    <w:rsid w:val="002B2956"/>
    <w:rsid w:val="002B6D7B"/>
    <w:rsid w:val="002C46A6"/>
    <w:rsid w:val="002C7557"/>
    <w:rsid w:val="002D1006"/>
    <w:rsid w:val="002D11F2"/>
    <w:rsid w:val="002D48EE"/>
    <w:rsid w:val="002D4B61"/>
    <w:rsid w:val="002D531B"/>
    <w:rsid w:val="002D5680"/>
    <w:rsid w:val="002D7899"/>
    <w:rsid w:val="002D7BC2"/>
    <w:rsid w:val="002E28AA"/>
    <w:rsid w:val="002E4529"/>
    <w:rsid w:val="002E4A67"/>
    <w:rsid w:val="002E4C12"/>
    <w:rsid w:val="002E6B3F"/>
    <w:rsid w:val="002F2662"/>
    <w:rsid w:val="002F3AC5"/>
    <w:rsid w:val="002F570D"/>
    <w:rsid w:val="002F6AB0"/>
    <w:rsid w:val="00302ACC"/>
    <w:rsid w:val="003053EF"/>
    <w:rsid w:val="00307229"/>
    <w:rsid w:val="00312D0F"/>
    <w:rsid w:val="00313EF1"/>
    <w:rsid w:val="00314202"/>
    <w:rsid w:val="003173EA"/>
    <w:rsid w:val="003210C0"/>
    <w:rsid w:val="00321C55"/>
    <w:rsid w:val="003235E6"/>
    <w:rsid w:val="00327B5C"/>
    <w:rsid w:val="003304D6"/>
    <w:rsid w:val="0033494C"/>
    <w:rsid w:val="0033563D"/>
    <w:rsid w:val="003436E7"/>
    <w:rsid w:val="003467AC"/>
    <w:rsid w:val="003476F3"/>
    <w:rsid w:val="00350D23"/>
    <w:rsid w:val="00352A1A"/>
    <w:rsid w:val="00352C64"/>
    <w:rsid w:val="0035331C"/>
    <w:rsid w:val="00353AA4"/>
    <w:rsid w:val="00354E46"/>
    <w:rsid w:val="0035512A"/>
    <w:rsid w:val="00362BA3"/>
    <w:rsid w:val="00364740"/>
    <w:rsid w:val="00365A9C"/>
    <w:rsid w:val="00370DA1"/>
    <w:rsid w:val="00371145"/>
    <w:rsid w:val="00372766"/>
    <w:rsid w:val="00372836"/>
    <w:rsid w:val="00372CA1"/>
    <w:rsid w:val="00373DBF"/>
    <w:rsid w:val="003775CC"/>
    <w:rsid w:val="003828A3"/>
    <w:rsid w:val="003829F6"/>
    <w:rsid w:val="00382D64"/>
    <w:rsid w:val="00391214"/>
    <w:rsid w:val="00391807"/>
    <w:rsid w:val="00391AA6"/>
    <w:rsid w:val="00392C0F"/>
    <w:rsid w:val="0039324C"/>
    <w:rsid w:val="00393306"/>
    <w:rsid w:val="00393B7E"/>
    <w:rsid w:val="00395F6D"/>
    <w:rsid w:val="00396039"/>
    <w:rsid w:val="003A57E1"/>
    <w:rsid w:val="003A6C73"/>
    <w:rsid w:val="003B0E0E"/>
    <w:rsid w:val="003B24ED"/>
    <w:rsid w:val="003B3199"/>
    <w:rsid w:val="003B3EBA"/>
    <w:rsid w:val="003B423B"/>
    <w:rsid w:val="003B5995"/>
    <w:rsid w:val="003B752F"/>
    <w:rsid w:val="003B7608"/>
    <w:rsid w:val="003C05A9"/>
    <w:rsid w:val="003C1A0F"/>
    <w:rsid w:val="003C22F9"/>
    <w:rsid w:val="003C2489"/>
    <w:rsid w:val="003C265E"/>
    <w:rsid w:val="003C2E4B"/>
    <w:rsid w:val="003C5171"/>
    <w:rsid w:val="003C7A89"/>
    <w:rsid w:val="003D20A9"/>
    <w:rsid w:val="003D371F"/>
    <w:rsid w:val="003D3CA8"/>
    <w:rsid w:val="003D4027"/>
    <w:rsid w:val="003D4328"/>
    <w:rsid w:val="003D7448"/>
    <w:rsid w:val="003E0C9E"/>
    <w:rsid w:val="003E186A"/>
    <w:rsid w:val="003E186C"/>
    <w:rsid w:val="003E2C8D"/>
    <w:rsid w:val="003E36E7"/>
    <w:rsid w:val="003E4766"/>
    <w:rsid w:val="003E5050"/>
    <w:rsid w:val="003F07C2"/>
    <w:rsid w:val="003F2315"/>
    <w:rsid w:val="003F5FE6"/>
    <w:rsid w:val="003F75AB"/>
    <w:rsid w:val="00403B4C"/>
    <w:rsid w:val="00406D4D"/>
    <w:rsid w:val="00407BAA"/>
    <w:rsid w:val="004105D6"/>
    <w:rsid w:val="00414469"/>
    <w:rsid w:val="00415AF2"/>
    <w:rsid w:val="00416966"/>
    <w:rsid w:val="00416AFA"/>
    <w:rsid w:val="0041766E"/>
    <w:rsid w:val="004200DE"/>
    <w:rsid w:val="004211B4"/>
    <w:rsid w:val="00421A5F"/>
    <w:rsid w:val="004226F7"/>
    <w:rsid w:val="004230E1"/>
    <w:rsid w:val="00423C66"/>
    <w:rsid w:val="00425CFE"/>
    <w:rsid w:val="00425FB0"/>
    <w:rsid w:val="0042616E"/>
    <w:rsid w:val="004267C7"/>
    <w:rsid w:val="00431D92"/>
    <w:rsid w:val="004328E4"/>
    <w:rsid w:val="004332BD"/>
    <w:rsid w:val="00433E46"/>
    <w:rsid w:val="004345AD"/>
    <w:rsid w:val="00451AE2"/>
    <w:rsid w:val="00451BF5"/>
    <w:rsid w:val="0045705C"/>
    <w:rsid w:val="004571E6"/>
    <w:rsid w:val="00461952"/>
    <w:rsid w:val="00461F76"/>
    <w:rsid w:val="00465448"/>
    <w:rsid w:val="00466D79"/>
    <w:rsid w:val="004722E3"/>
    <w:rsid w:val="0047246C"/>
    <w:rsid w:val="00472852"/>
    <w:rsid w:val="00473E1F"/>
    <w:rsid w:val="00474A19"/>
    <w:rsid w:val="0047713F"/>
    <w:rsid w:val="00481A83"/>
    <w:rsid w:val="004823C5"/>
    <w:rsid w:val="00483E41"/>
    <w:rsid w:val="00486735"/>
    <w:rsid w:val="00490F75"/>
    <w:rsid w:val="00493444"/>
    <w:rsid w:val="004934EF"/>
    <w:rsid w:val="0049729E"/>
    <w:rsid w:val="00497BA5"/>
    <w:rsid w:val="004A0B20"/>
    <w:rsid w:val="004A5D24"/>
    <w:rsid w:val="004A7579"/>
    <w:rsid w:val="004B4A97"/>
    <w:rsid w:val="004B7187"/>
    <w:rsid w:val="004C16A9"/>
    <w:rsid w:val="004D0A63"/>
    <w:rsid w:val="004D1BC1"/>
    <w:rsid w:val="004D4171"/>
    <w:rsid w:val="004E3C88"/>
    <w:rsid w:val="004E4836"/>
    <w:rsid w:val="004E4F3F"/>
    <w:rsid w:val="004F26F1"/>
    <w:rsid w:val="004F2F70"/>
    <w:rsid w:val="004F4E76"/>
    <w:rsid w:val="00500EB5"/>
    <w:rsid w:val="0050103F"/>
    <w:rsid w:val="005047E3"/>
    <w:rsid w:val="00505E13"/>
    <w:rsid w:val="0051036D"/>
    <w:rsid w:val="00510663"/>
    <w:rsid w:val="00511257"/>
    <w:rsid w:val="0051557C"/>
    <w:rsid w:val="005210F8"/>
    <w:rsid w:val="0052590B"/>
    <w:rsid w:val="00526F0F"/>
    <w:rsid w:val="0053105C"/>
    <w:rsid w:val="005320DF"/>
    <w:rsid w:val="00532FC7"/>
    <w:rsid w:val="0053364D"/>
    <w:rsid w:val="00534571"/>
    <w:rsid w:val="005346B2"/>
    <w:rsid w:val="00536C2A"/>
    <w:rsid w:val="005376AF"/>
    <w:rsid w:val="0053777C"/>
    <w:rsid w:val="00540EF2"/>
    <w:rsid w:val="00542FA7"/>
    <w:rsid w:val="005433F0"/>
    <w:rsid w:val="00545D1F"/>
    <w:rsid w:val="0055236E"/>
    <w:rsid w:val="00555065"/>
    <w:rsid w:val="00555455"/>
    <w:rsid w:val="005556CC"/>
    <w:rsid w:val="0055657B"/>
    <w:rsid w:val="005600BC"/>
    <w:rsid w:val="00562733"/>
    <w:rsid w:val="0056389A"/>
    <w:rsid w:val="00564C04"/>
    <w:rsid w:val="005716AE"/>
    <w:rsid w:val="00571721"/>
    <w:rsid w:val="00571D0B"/>
    <w:rsid w:val="00573D96"/>
    <w:rsid w:val="00574626"/>
    <w:rsid w:val="00574EE6"/>
    <w:rsid w:val="00576840"/>
    <w:rsid w:val="00584E4B"/>
    <w:rsid w:val="00587696"/>
    <w:rsid w:val="00591508"/>
    <w:rsid w:val="00591D16"/>
    <w:rsid w:val="00593887"/>
    <w:rsid w:val="00594785"/>
    <w:rsid w:val="00595ACE"/>
    <w:rsid w:val="00595C1F"/>
    <w:rsid w:val="005966EA"/>
    <w:rsid w:val="0059670B"/>
    <w:rsid w:val="00596F0C"/>
    <w:rsid w:val="005A19CE"/>
    <w:rsid w:val="005A207F"/>
    <w:rsid w:val="005A38E5"/>
    <w:rsid w:val="005A41AB"/>
    <w:rsid w:val="005A576A"/>
    <w:rsid w:val="005A6429"/>
    <w:rsid w:val="005B2219"/>
    <w:rsid w:val="005B245E"/>
    <w:rsid w:val="005B751A"/>
    <w:rsid w:val="005C044C"/>
    <w:rsid w:val="005C24D2"/>
    <w:rsid w:val="005C42C0"/>
    <w:rsid w:val="005C66C0"/>
    <w:rsid w:val="005D118F"/>
    <w:rsid w:val="005D1703"/>
    <w:rsid w:val="005D2539"/>
    <w:rsid w:val="005D698B"/>
    <w:rsid w:val="005D7024"/>
    <w:rsid w:val="005D7353"/>
    <w:rsid w:val="005D7A7C"/>
    <w:rsid w:val="005E0D8F"/>
    <w:rsid w:val="005F29BC"/>
    <w:rsid w:val="00600542"/>
    <w:rsid w:val="00600973"/>
    <w:rsid w:val="00601A26"/>
    <w:rsid w:val="0060246D"/>
    <w:rsid w:val="0060341E"/>
    <w:rsid w:val="0060471F"/>
    <w:rsid w:val="00605CB1"/>
    <w:rsid w:val="00607107"/>
    <w:rsid w:val="00612ADF"/>
    <w:rsid w:val="00612EE6"/>
    <w:rsid w:val="00614B67"/>
    <w:rsid w:val="00614BC6"/>
    <w:rsid w:val="0062470A"/>
    <w:rsid w:val="00625E29"/>
    <w:rsid w:val="00626732"/>
    <w:rsid w:val="0062734C"/>
    <w:rsid w:val="00632C80"/>
    <w:rsid w:val="00634879"/>
    <w:rsid w:val="00634BA3"/>
    <w:rsid w:val="006353FA"/>
    <w:rsid w:val="006365D2"/>
    <w:rsid w:val="00641623"/>
    <w:rsid w:val="00642528"/>
    <w:rsid w:val="00646FCB"/>
    <w:rsid w:val="00647CF9"/>
    <w:rsid w:val="00647D8D"/>
    <w:rsid w:val="00650E7D"/>
    <w:rsid w:val="00653296"/>
    <w:rsid w:val="00653EC2"/>
    <w:rsid w:val="00657425"/>
    <w:rsid w:val="00661198"/>
    <w:rsid w:val="00662B4D"/>
    <w:rsid w:val="00662C67"/>
    <w:rsid w:val="006639A0"/>
    <w:rsid w:val="00664494"/>
    <w:rsid w:val="006645F9"/>
    <w:rsid w:val="00666EE8"/>
    <w:rsid w:val="006671AD"/>
    <w:rsid w:val="00667B9C"/>
    <w:rsid w:val="00670CBE"/>
    <w:rsid w:val="00671CE1"/>
    <w:rsid w:val="0067330A"/>
    <w:rsid w:val="00673EF0"/>
    <w:rsid w:val="0067591C"/>
    <w:rsid w:val="006765D2"/>
    <w:rsid w:val="00676862"/>
    <w:rsid w:val="00676C2B"/>
    <w:rsid w:val="00680064"/>
    <w:rsid w:val="006824A1"/>
    <w:rsid w:val="00683741"/>
    <w:rsid w:val="00684BAF"/>
    <w:rsid w:val="00690FCA"/>
    <w:rsid w:val="00691A9B"/>
    <w:rsid w:val="00691EAF"/>
    <w:rsid w:val="006926A9"/>
    <w:rsid w:val="0069322E"/>
    <w:rsid w:val="006B0822"/>
    <w:rsid w:val="006B2003"/>
    <w:rsid w:val="006B28FC"/>
    <w:rsid w:val="006B34CE"/>
    <w:rsid w:val="006B5BCF"/>
    <w:rsid w:val="006B60FA"/>
    <w:rsid w:val="006B75E6"/>
    <w:rsid w:val="006C01CC"/>
    <w:rsid w:val="006C2BB4"/>
    <w:rsid w:val="006C419F"/>
    <w:rsid w:val="006C4861"/>
    <w:rsid w:val="006C4BFD"/>
    <w:rsid w:val="006C5757"/>
    <w:rsid w:val="006C6D00"/>
    <w:rsid w:val="006C7BF3"/>
    <w:rsid w:val="006D2CE7"/>
    <w:rsid w:val="006D40B8"/>
    <w:rsid w:val="006D43E4"/>
    <w:rsid w:val="006D472A"/>
    <w:rsid w:val="006D60AA"/>
    <w:rsid w:val="006E1019"/>
    <w:rsid w:val="006E41B2"/>
    <w:rsid w:val="006F0798"/>
    <w:rsid w:val="006F13F7"/>
    <w:rsid w:val="006F37C0"/>
    <w:rsid w:val="006F5357"/>
    <w:rsid w:val="006F5A63"/>
    <w:rsid w:val="006F76AE"/>
    <w:rsid w:val="006F7F52"/>
    <w:rsid w:val="00702D4C"/>
    <w:rsid w:val="00703109"/>
    <w:rsid w:val="00703E73"/>
    <w:rsid w:val="00706BEC"/>
    <w:rsid w:val="00707599"/>
    <w:rsid w:val="00707AAC"/>
    <w:rsid w:val="00710841"/>
    <w:rsid w:val="007114E8"/>
    <w:rsid w:val="0071167F"/>
    <w:rsid w:val="00712ACA"/>
    <w:rsid w:val="00713284"/>
    <w:rsid w:val="0071347D"/>
    <w:rsid w:val="0071398D"/>
    <w:rsid w:val="007156BA"/>
    <w:rsid w:val="00716C37"/>
    <w:rsid w:val="00717BE2"/>
    <w:rsid w:val="00722E0D"/>
    <w:rsid w:val="007230B2"/>
    <w:rsid w:val="00727529"/>
    <w:rsid w:val="00730017"/>
    <w:rsid w:val="00734B51"/>
    <w:rsid w:val="00735A80"/>
    <w:rsid w:val="0073609B"/>
    <w:rsid w:val="00737A44"/>
    <w:rsid w:val="00742ED4"/>
    <w:rsid w:val="007430F9"/>
    <w:rsid w:val="00745B54"/>
    <w:rsid w:val="007462F5"/>
    <w:rsid w:val="0075087C"/>
    <w:rsid w:val="00751698"/>
    <w:rsid w:val="00752DF0"/>
    <w:rsid w:val="0075411A"/>
    <w:rsid w:val="00756280"/>
    <w:rsid w:val="00756C82"/>
    <w:rsid w:val="0075756D"/>
    <w:rsid w:val="0076038E"/>
    <w:rsid w:val="007618D8"/>
    <w:rsid w:val="00761C0E"/>
    <w:rsid w:val="0076491B"/>
    <w:rsid w:val="00766A68"/>
    <w:rsid w:val="00766C56"/>
    <w:rsid w:val="007729B5"/>
    <w:rsid w:val="00776D0C"/>
    <w:rsid w:val="00777DC1"/>
    <w:rsid w:val="00781D9D"/>
    <w:rsid w:val="00782311"/>
    <w:rsid w:val="00782A15"/>
    <w:rsid w:val="00783823"/>
    <w:rsid w:val="00786E08"/>
    <w:rsid w:val="00790167"/>
    <w:rsid w:val="00792857"/>
    <w:rsid w:val="007A5BF4"/>
    <w:rsid w:val="007A5C1F"/>
    <w:rsid w:val="007A6B45"/>
    <w:rsid w:val="007A6CA0"/>
    <w:rsid w:val="007A7211"/>
    <w:rsid w:val="007B1E22"/>
    <w:rsid w:val="007B5F4E"/>
    <w:rsid w:val="007B79F8"/>
    <w:rsid w:val="007B7B5D"/>
    <w:rsid w:val="007C0855"/>
    <w:rsid w:val="007C090C"/>
    <w:rsid w:val="007C0B69"/>
    <w:rsid w:val="007C15FA"/>
    <w:rsid w:val="007C1DAD"/>
    <w:rsid w:val="007C5A1F"/>
    <w:rsid w:val="007D1DA2"/>
    <w:rsid w:val="007D5A04"/>
    <w:rsid w:val="007E03E0"/>
    <w:rsid w:val="007E220D"/>
    <w:rsid w:val="007E43D2"/>
    <w:rsid w:val="007E7314"/>
    <w:rsid w:val="007F0F68"/>
    <w:rsid w:val="007F198F"/>
    <w:rsid w:val="007F66C4"/>
    <w:rsid w:val="007F79F5"/>
    <w:rsid w:val="008010A6"/>
    <w:rsid w:val="00803679"/>
    <w:rsid w:val="008039FC"/>
    <w:rsid w:val="00810A45"/>
    <w:rsid w:val="0081238D"/>
    <w:rsid w:val="008128F9"/>
    <w:rsid w:val="00812CEC"/>
    <w:rsid w:val="00814A2F"/>
    <w:rsid w:val="008160E3"/>
    <w:rsid w:val="00816151"/>
    <w:rsid w:val="0081637B"/>
    <w:rsid w:val="00817014"/>
    <w:rsid w:val="00817F77"/>
    <w:rsid w:val="00820950"/>
    <w:rsid w:val="00824257"/>
    <w:rsid w:val="00824FE0"/>
    <w:rsid w:val="00825D2F"/>
    <w:rsid w:val="00826C46"/>
    <w:rsid w:val="00827653"/>
    <w:rsid w:val="00830693"/>
    <w:rsid w:val="008322A1"/>
    <w:rsid w:val="008330A3"/>
    <w:rsid w:val="00835260"/>
    <w:rsid w:val="00836222"/>
    <w:rsid w:val="0083711E"/>
    <w:rsid w:val="0083725A"/>
    <w:rsid w:val="00840F87"/>
    <w:rsid w:val="0084165D"/>
    <w:rsid w:val="00843A17"/>
    <w:rsid w:val="00845221"/>
    <w:rsid w:val="008509D1"/>
    <w:rsid w:val="00850B66"/>
    <w:rsid w:val="00850DDF"/>
    <w:rsid w:val="008513CD"/>
    <w:rsid w:val="00851484"/>
    <w:rsid w:val="00854EB6"/>
    <w:rsid w:val="00854F65"/>
    <w:rsid w:val="0085719C"/>
    <w:rsid w:val="00857A31"/>
    <w:rsid w:val="00862289"/>
    <w:rsid w:val="008640CB"/>
    <w:rsid w:val="00864CB5"/>
    <w:rsid w:val="0086655A"/>
    <w:rsid w:val="0086705B"/>
    <w:rsid w:val="00873388"/>
    <w:rsid w:val="00874F7E"/>
    <w:rsid w:val="00881909"/>
    <w:rsid w:val="00882935"/>
    <w:rsid w:val="00882BBB"/>
    <w:rsid w:val="008839F8"/>
    <w:rsid w:val="008840F9"/>
    <w:rsid w:val="008844A7"/>
    <w:rsid w:val="00884EE5"/>
    <w:rsid w:val="00885F24"/>
    <w:rsid w:val="0088605A"/>
    <w:rsid w:val="00886338"/>
    <w:rsid w:val="00887B59"/>
    <w:rsid w:val="00891853"/>
    <w:rsid w:val="0089359F"/>
    <w:rsid w:val="00895422"/>
    <w:rsid w:val="008978BD"/>
    <w:rsid w:val="008A18AB"/>
    <w:rsid w:val="008A1D00"/>
    <w:rsid w:val="008A1DF7"/>
    <w:rsid w:val="008A2846"/>
    <w:rsid w:val="008A284A"/>
    <w:rsid w:val="008A4A2C"/>
    <w:rsid w:val="008A600F"/>
    <w:rsid w:val="008A61B9"/>
    <w:rsid w:val="008A7747"/>
    <w:rsid w:val="008B027D"/>
    <w:rsid w:val="008B1562"/>
    <w:rsid w:val="008B3F20"/>
    <w:rsid w:val="008B4A30"/>
    <w:rsid w:val="008B5D85"/>
    <w:rsid w:val="008C0C7D"/>
    <w:rsid w:val="008C6D31"/>
    <w:rsid w:val="008D0225"/>
    <w:rsid w:val="008D1AAC"/>
    <w:rsid w:val="008D2D09"/>
    <w:rsid w:val="008D2DA9"/>
    <w:rsid w:val="008D5CF6"/>
    <w:rsid w:val="008E0246"/>
    <w:rsid w:val="008E0D81"/>
    <w:rsid w:val="008E36A0"/>
    <w:rsid w:val="008E393A"/>
    <w:rsid w:val="008E417E"/>
    <w:rsid w:val="008E4B78"/>
    <w:rsid w:val="008E55F9"/>
    <w:rsid w:val="008E5F0E"/>
    <w:rsid w:val="008E6D30"/>
    <w:rsid w:val="008F0B69"/>
    <w:rsid w:val="008F16CD"/>
    <w:rsid w:val="008F56AA"/>
    <w:rsid w:val="008F5883"/>
    <w:rsid w:val="0090044F"/>
    <w:rsid w:val="00900EA7"/>
    <w:rsid w:val="00901DE7"/>
    <w:rsid w:val="009027D0"/>
    <w:rsid w:val="009054AF"/>
    <w:rsid w:val="0090632E"/>
    <w:rsid w:val="00906862"/>
    <w:rsid w:val="00907756"/>
    <w:rsid w:val="00907E84"/>
    <w:rsid w:val="00910076"/>
    <w:rsid w:val="00911447"/>
    <w:rsid w:val="0091716C"/>
    <w:rsid w:val="0091756C"/>
    <w:rsid w:val="00920F8D"/>
    <w:rsid w:val="00924415"/>
    <w:rsid w:val="00924D4E"/>
    <w:rsid w:val="009262D2"/>
    <w:rsid w:val="0092656B"/>
    <w:rsid w:val="009301B2"/>
    <w:rsid w:val="009309F8"/>
    <w:rsid w:val="00931F6E"/>
    <w:rsid w:val="00932371"/>
    <w:rsid w:val="00932903"/>
    <w:rsid w:val="009346CC"/>
    <w:rsid w:val="009364C3"/>
    <w:rsid w:val="00936BCA"/>
    <w:rsid w:val="0094063E"/>
    <w:rsid w:val="009406C4"/>
    <w:rsid w:val="00947733"/>
    <w:rsid w:val="00950477"/>
    <w:rsid w:val="00953744"/>
    <w:rsid w:val="00953C80"/>
    <w:rsid w:val="009551E6"/>
    <w:rsid w:val="0095602F"/>
    <w:rsid w:val="0095685B"/>
    <w:rsid w:val="00957830"/>
    <w:rsid w:val="009600F6"/>
    <w:rsid w:val="0096250E"/>
    <w:rsid w:val="00963B5C"/>
    <w:rsid w:val="00964EAD"/>
    <w:rsid w:val="00970AC9"/>
    <w:rsid w:val="00971705"/>
    <w:rsid w:val="00976482"/>
    <w:rsid w:val="00982571"/>
    <w:rsid w:val="00982F53"/>
    <w:rsid w:val="009831D8"/>
    <w:rsid w:val="0098485F"/>
    <w:rsid w:val="00987A74"/>
    <w:rsid w:val="00990697"/>
    <w:rsid w:val="0099250B"/>
    <w:rsid w:val="00995765"/>
    <w:rsid w:val="00995A6C"/>
    <w:rsid w:val="009A09CB"/>
    <w:rsid w:val="009A0B9F"/>
    <w:rsid w:val="009A17E3"/>
    <w:rsid w:val="009A1B0A"/>
    <w:rsid w:val="009A2473"/>
    <w:rsid w:val="009A57B6"/>
    <w:rsid w:val="009A7CB9"/>
    <w:rsid w:val="009B03C6"/>
    <w:rsid w:val="009B153B"/>
    <w:rsid w:val="009B2510"/>
    <w:rsid w:val="009B2B65"/>
    <w:rsid w:val="009B589F"/>
    <w:rsid w:val="009B592A"/>
    <w:rsid w:val="009B7EB7"/>
    <w:rsid w:val="009C00E9"/>
    <w:rsid w:val="009C158D"/>
    <w:rsid w:val="009C23BC"/>
    <w:rsid w:val="009D1475"/>
    <w:rsid w:val="009D290C"/>
    <w:rsid w:val="009D2A12"/>
    <w:rsid w:val="009D617C"/>
    <w:rsid w:val="009D7086"/>
    <w:rsid w:val="009D75BC"/>
    <w:rsid w:val="009D75DE"/>
    <w:rsid w:val="009E0FB0"/>
    <w:rsid w:val="009E1D8C"/>
    <w:rsid w:val="009E5EFE"/>
    <w:rsid w:val="009E6D11"/>
    <w:rsid w:val="009F1ADF"/>
    <w:rsid w:val="009F43A2"/>
    <w:rsid w:val="00A017B3"/>
    <w:rsid w:val="00A018C6"/>
    <w:rsid w:val="00A03A59"/>
    <w:rsid w:val="00A03EA5"/>
    <w:rsid w:val="00A057A6"/>
    <w:rsid w:val="00A064C7"/>
    <w:rsid w:val="00A07F34"/>
    <w:rsid w:val="00A121CA"/>
    <w:rsid w:val="00A12BAC"/>
    <w:rsid w:val="00A12F0F"/>
    <w:rsid w:val="00A15711"/>
    <w:rsid w:val="00A15900"/>
    <w:rsid w:val="00A164D3"/>
    <w:rsid w:val="00A20914"/>
    <w:rsid w:val="00A2241F"/>
    <w:rsid w:val="00A2250E"/>
    <w:rsid w:val="00A2362E"/>
    <w:rsid w:val="00A23652"/>
    <w:rsid w:val="00A243CA"/>
    <w:rsid w:val="00A245DE"/>
    <w:rsid w:val="00A319B9"/>
    <w:rsid w:val="00A359D5"/>
    <w:rsid w:val="00A3640D"/>
    <w:rsid w:val="00A406D3"/>
    <w:rsid w:val="00A40C9B"/>
    <w:rsid w:val="00A4128F"/>
    <w:rsid w:val="00A4297D"/>
    <w:rsid w:val="00A441C1"/>
    <w:rsid w:val="00A4520F"/>
    <w:rsid w:val="00A501AF"/>
    <w:rsid w:val="00A538FA"/>
    <w:rsid w:val="00A53AE8"/>
    <w:rsid w:val="00A54148"/>
    <w:rsid w:val="00A6031C"/>
    <w:rsid w:val="00A61155"/>
    <w:rsid w:val="00A646CA"/>
    <w:rsid w:val="00A727E6"/>
    <w:rsid w:val="00A72A68"/>
    <w:rsid w:val="00A72C57"/>
    <w:rsid w:val="00A823D0"/>
    <w:rsid w:val="00A828EB"/>
    <w:rsid w:val="00A86DA7"/>
    <w:rsid w:val="00A86E8A"/>
    <w:rsid w:val="00A91508"/>
    <w:rsid w:val="00A919EC"/>
    <w:rsid w:val="00A91FD2"/>
    <w:rsid w:val="00A932A3"/>
    <w:rsid w:val="00A94A22"/>
    <w:rsid w:val="00A96F43"/>
    <w:rsid w:val="00AA0886"/>
    <w:rsid w:val="00AA09E2"/>
    <w:rsid w:val="00AA1F8D"/>
    <w:rsid w:val="00AA2013"/>
    <w:rsid w:val="00AA43EF"/>
    <w:rsid w:val="00AA6AF3"/>
    <w:rsid w:val="00AA74F9"/>
    <w:rsid w:val="00AB04F7"/>
    <w:rsid w:val="00AB098B"/>
    <w:rsid w:val="00AB10A4"/>
    <w:rsid w:val="00AB4032"/>
    <w:rsid w:val="00AB53B3"/>
    <w:rsid w:val="00AB6F44"/>
    <w:rsid w:val="00AB7F23"/>
    <w:rsid w:val="00AC07E6"/>
    <w:rsid w:val="00AC1DC5"/>
    <w:rsid w:val="00AC2553"/>
    <w:rsid w:val="00AC2CFE"/>
    <w:rsid w:val="00AD7DD8"/>
    <w:rsid w:val="00AE0FAB"/>
    <w:rsid w:val="00AE27E1"/>
    <w:rsid w:val="00AF1F2E"/>
    <w:rsid w:val="00B01843"/>
    <w:rsid w:val="00B019D7"/>
    <w:rsid w:val="00B0302C"/>
    <w:rsid w:val="00B03325"/>
    <w:rsid w:val="00B0443A"/>
    <w:rsid w:val="00B05081"/>
    <w:rsid w:val="00B05ABE"/>
    <w:rsid w:val="00B060D9"/>
    <w:rsid w:val="00B06157"/>
    <w:rsid w:val="00B0771F"/>
    <w:rsid w:val="00B111BD"/>
    <w:rsid w:val="00B137CD"/>
    <w:rsid w:val="00B14D8F"/>
    <w:rsid w:val="00B150D9"/>
    <w:rsid w:val="00B20444"/>
    <w:rsid w:val="00B204D5"/>
    <w:rsid w:val="00B20FBB"/>
    <w:rsid w:val="00B22A18"/>
    <w:rsid w:val="00B23055"/>
    <w:rsid w:val="00B24AB5"/>
    <w:rsid w:val="00B273AA"/>
    <w:rsid w:val="00B27B83"/>
    <w:rsid w:val="00B30D89"/>
    <w:rsid w:val="00B32366"/>
    <w:rsid w:val="00B33D6A"/>
    <w:rsid w:val="00B35501"/>
    <w:rsid w:val="00B3627A"/>
    <w:rsid w:val="00B405A6"/>
    <w:rsid w:val="00B4067A"/>
    <w:rsid w:val="00B406F3"/>
    <w:rsid w:val="00B4158C"/>
    <w:rsid w:val="00B430D7"/>
    <w:rsid w:val="00B450B5"/>
    <w:rsid w:val="00B45E95"/>
    <w:rsid w:val="00B467BA"/>
    <w:rsid w:val="00B47E7E"/>
    <w:rsid w:val="00B50223"/>
    <w:rsid w:val="00B50A1C"/>
    <w:rsid w:val="00B51AC4"/>
    <w:rsid w:val="00B62C9D"/>
    <w:rsid w:val="00B63AC2"/>
    <w:rsid w:val="00B65085"/>
    <w:rsid w:val="00B65A04"/>
    <w:rsid w:val="00B6699B"/>
    <w:rsid w:val="00B66BDD"/>
    <w:rsid w:val="00B70896"/>
    <w:rsid w:val="00B71E0D"/>
    <w:rsid w:val="00B725FB"/>
    <w:rsid w:val="00B72C75"/>
    <w:rsid w:val="00B737AC"/>
    <w:rsid w:val="00B7436B"/>
    <w:rsid w:val="00B8410A"/>
    <w:rsid w:val="00B84155"/>
    <w:rsid w:val="00B921DF"/>
    <w:rsid w:val="00B9313F"/>
    <w:rsid w:val="00B96C60"/>
    <w:rsid w:val="00B96F1F"/>
    <w:rsid w:val="00BA0A8F"/>
    <w:rsid w:val="00BA4F95"/>
    <w:rsid w:val="00BA7373"/>
    <w:rsid w:val="00BB0A8C"/>
    <w:rsid w:val="00BB4848"/>
    <w:rsid w:val="00BC54D6"/>
    <w:rsid w:val="00BC6A30"/>
    <w:rsid w:val="00BD01C1"/>
    <w:rsid w:val="00BD1864"/>
    <w:rsid w:val="00BD1D3F"/>
    <w:rsid w:val="00BD2573"/>
    <w:rsid w:val="00BD37A9"/>
    <w:rsid w:val="00BD41F0"/>
    <w:rsid w:val="00BD76A1"/>
    <w:rsid w:val="00BD7A85"/>
    <w:rsid w:val="00BE510B"/>
    <w:rsid w:val="00BF0616"/>
    <w:rsid w:val="00BF1D65"/>
    <w:rsid w:val="00BF340B"/>
    <w:rsid w:val="00BF4F5A"/>
    <w:rsid w:val="00BF57A1"/>
    <w:rsid w:val="00BF6237"/>
    <w:rsid w:val="00BF752C"/>
    <w:rsid w:val="00BF787F"/>
    <w:rsid w:val="00C0247E"/>
    <w:rsid w:val="00C046F4"/>
    <w:rsid w:val="00C05D35"/>
    <w:rsid w:val="00C109F8"/>
    <w:rsid w:val="00C12C37"/>
    <w:rsid w:val="00C17207"/>
    <w:rsid w:val="00C17F9D"/>
    <w:rsid w:val="00C21F91"/>
    <w:rsid w:val="00C246EC"/>
    <w:rsid w:val="00C278A5"/>
    <w:rsid w:val="00C3157B"/>
    <w:rsid w:val="00C3235D"/>
    <w:rsid w:val="00C3237E"/>
    <w:rsid w:val="00C344FE"/>
    <w:rsid w:val="00C35529"/>
    <w:rsid w:val="00C35F70"/>
    <w:rsid w:val="00C3632E"/>
    <w:rsid w:val="00C43819"/>
    <w:rsid w:val="00C43DE9"/>
    <w:rsid w:val="00C4486A"/>
    <w:rsid w:val="00C457A5"/>
    <w:rsid w:val="00C47CC4"/>
    <w:rsid w:val="00C52778"/>
    <w:rsid w:val="00C53460"/>
    <w:rsid w:val="00C539E0"/>
    <w:rsid w:val="00C54610"/>
    <w:rsid w:val="00C54983"/>
    <w:rsid w:val="00C54A62"/>
    <w:rsid w:val="00C5577D"/>
    <w:rsid w:val="00C564B8"/>
    <w:rsid w:val="00C57098"/>
    <w:rsid w:val="00C579CB"/>
    <w:rsid w:val="00C6079C"/>
    <w:rsid w:val="00C65141"/>
    <w:rsid w:val="00C6528E"/>
    <w:rsid w:val="00C6558D"/>
    <w:rsid w:val="00C668C3"/>
    <w:rsid w:val="00C73A5F"/>
    <w:rsid w:val="00C808EB"/>
    <w:rsid w:val="00C81B32"/>
    <w:rsid w:val="00C923AB"/>
    <w:rsid w:val="00C92CCF"/>
    <w:rsid w:val="00C9342B"/>
    <w:rsid w:val="00C93C3B"/>
    <w:rsid w:val="00C94313"/>
    <w:rsid w:val="00CA0280"/>
    <w:rsid w:val="00CA2491"/>
    <w:rsid w:val="00CA2967"/>
    <w:rsid w:val="00CB0068"/>
    <w:rsid w:val="00CB02B9"/>
    <w:rsid w:val="00CB51A9"/>
    <w:rsid w:val="00CB57E2"/>
    <w:rsid w:val="00CC24D0"/>
    <w:rsid w:val="00CC2872"/>
    <w:rsid w:val="00CC4FEA"/>
    <w:rsid w:val="00CC500D"/>
    <w:rsid w:val="00CC6CD0"/>
    <w:rsid w:val="00CC73E9"/>
    <w:rsid w:val="00CC7BE3"/>
    <w:rsid w:val="00CD4399"/>
    <w:rsid w:val="00CD539B"/>
    <w:rsid w:val="00CD73AE"/>
    <w:rsid w:val="00CE0DD2"/>
    <w:rsid w:val="00CE3225"/>
    <w:rsid w:val="00CE345D"/>
    <w:rsid w:val="00CE3E4F"/>
    <w:rsid w:val="00CE3F6D"/>
    <w:rsid w:val="00CE4BEB"/>
    <w:rsid w:val="00CE5083"/>
    <w:rsid w:val="00CE511E"/>
    <w:rsid w:val="00CF052E"/>
    <w:rsid w:val="00CF1F18"/>
    <w:rsid w:val="00CF4548"/>
    <w:rsid w:val="00CF49D0"/>
    <w:rsid w:val="00CF57EF"/>
    <w:rsid w:val="00CF757F"/>
    <w:rsid w:val="00D00179"/>
    <w:rsid w:val="00D03094"/>
    <w:rsid w:val="00D03B1F"/>
    <w:rsid w:val="00D04A7E"/>
    <w:rsid w:val="00D05718"/>
    <w:rsid w:val="00D057F2"/>
    <w:rsid w:val="00D06517"/>
    <w:rsid w:val="00D14568"/>
    <w:rsid w:val="00D153EE"/>
    <w:rsid w:val="00D1624F"/>
    <w:rsid w:val="00D21604"/>
    <w:rsid w:val="00D21DAA"/>
    <w:rsid w:val="00D246EF"/>
    <w:rsid w:val="00D27C56"/>
    <w:rsid w:val="00D3012B"/>
    <w:rsid w:val="00D3159D"/>
    <w:rsid w:val="00D34ABE"/>
    <w:rsid w:val="00D34CEA"/>
    <w:rsid w:val="00D356CC"/>
    <w:rsid w:val="00D35936"/>
    <w:rsid w:val="00D40415"/>
    <w:rsid w:val="00D43B63"/>
    <w:rsid w:val="00D50C3E"/>
    <w:rsid w:val="00D525F3"/>
    <w:rsid w:val="00D548C2"/>
    <w:rsid w:val="00D5631A"/>
    <w:rsid w:val="00D625F7"/>
    <w:rsid w:val="00D6305B"/>
    <w:rsid w:val="00D63BD2"/>
    <w:rsid w:val="00D657BA"/>
    <w:rsid w:val="00D67681"/>
    <w:rsid w:val="00D7050B"/>
    <w:rsid w:val="00D70677"/>
    <w:rsid w:val="00D709AC"/>
    <w:rsid w:val="00D72514"/>
    <w:rsid w:val="00D741A4"/>
    <w:rsid w:val="00D7484D"/>
    <w:rsid w:val="00D74906"/>
    <w:rsid w:val="00D77680"/>
    <w:rsid w:val="00D81469"/>
    <w:rsid w:val="00D83AC8"/>
    <w:rsid w:val="00D86DDA"/>
    <w:rsid w:val="00D87180"/>
    <w:rsid w:val="00D90F76"/>
    <w:rsid w:val="00D9257F"/>
    <w:rsid w:val="00D93B29"/>
    <w:rsid w:val="00D97DCA"/>
    <w:rsid w:val="00DA0439"/>
    <w:rsid w:val="00DA0AE3"/>
    <w:rsid w:val="00DA0B9A"/>
    <w:rsid w:val="00DA0FEA"/>
    <w:rsid w:val="00DA23E0"/>
    <w:rsid w:val="00DA24BC"/>
    <w:rsid w:val="00DA283D"/>
    <w:rsid w:val="00DA3ECE"/>
    <w:rsid w:val="00DB0425"/>
    <w:rsid w:val="00DB1EC0"/>
    <w:rsid w:val="00DB4DF6"/>
    <w:rsid w:val="00DC03F3"/>
    <w:rsid w:val="00DC37F0"/>
    <w:rsid w:val="00DC3D41"/>
    <w:rsid w:val="00DD05C1"/>
    <w:rsid w:val="00DD0AF2"/>
    <w:rsid w:val="00DD27F3"/>
    <w:rsid w:val="00DD485E"/>
    <w:rsid w:val="00DD5E60"/>
    <w:rsid w:val="00DD7F5B"/>
    <w:rsid w:val="00DE0083"/>
    <w:rsid w:val="00DE0DF8"/>
    <w:rsid w:val="00DE3731"/>
    <w:rsid w:val="00DE3F34"/>
    <w:rsid w:val="00DE422B"/>
    <w:rsid w:val="00DF2E21"/>
    <w:rsid w:val="00DF35CF"/>
    <w:rsid w:val="00DF3734"/>
    <w:rsid w:val="00DF3913"/>
    <w:rsid w:val="00DF4927"/>
    <w:rsid w:val="00DF4957"/>
    <w:rsid w:val="00DF4E74"/>
    <w:rsid w:val="00DF54F0"/>
    <w:rsid w:val="00DF5E98"/>
    <w:rsid w:val="00DF65AE"/>
    <w:rsid w:val="00DF7740"/>
    <w:rsid w:val="00E00E58"/>
    <w:rsid w:val="00E01201"/>
    <w:rsid w:val="00E02AA0"/>
    <w:rsid w:val="00E03656"/>
    <w:rsid w:val="00E04732"/>
    <w:rsid w:val="00E04793"/>
    <w:rsid w:val="00E04916"/>
    <w:rsid w:val="00E0534D"/>
    <w:rsid w:val="00E0794E"/>
    <w:rsid w:val="00E113CB"/>
    <w:rsid w:val="00E12C48"/>
    <w:rsid w:val="00E21146"/>
    <w:rsid w:val="00E21779"/>
    <w:rsid w:val="00E247D6"/>
    <w:rsid w:val="00E24881"/>
    <w:rsid w:val="00E25874"/>
    <w:rsid w:val="00E25F40"/>
    <w:rsid w:val="00E34713"/>
    <w:rsid w:val="00E35B58"/>
    <w:rsid w:val="00E40C5D"/>
    <w:rsid w:val="00E43E11"/>
    <w:rsid w:val="00E4480E"/>
    <w:rsid w:val="00E464E9"/>
    <w:rsid w:val="00E56253"/>
    <w:rsid w:val="00E56F58"/>
    <w:rsid w:val="00E607D7"/>
    <w:rsid w:val="00E61400"/>
    <w:rsid w:val="00E6157D"/>
    <w:rsid w:val="00E62962"/>
    <w:rsid w:val="00E657E7"/>
    <w:rsid w:val="00E75636"/>
    <w:rsid w:val="00E7753B"/>
    <w:rsid w:val="00E77DC2"/>
    <w:rsid w:val="00E800A3"/>
    <w:rsid w:val="00E80387"/>
    <w:rsid w:val="00E804CC"/>
    <w:rsid w:val="00E844D5"/>
    <w:rsid w:val="00E92440"/>
    <w:rsid w:val="00E92599"/>
    <w:rsid w:val="00E9339D"/>
    <w:rsid w:val="00E93D1E"/>
    <w:rsid w:val="00E95966"/>
    <w:rsid w:val="00EA201A"/>
    <w:rsid w:val="00EA47BD"/>
    <w:rsid w:val="00EA7F41"/>
    <w:rsid w:val="00EB1577"/>
    <w:rsid w:val="00EB307B"/>
    <w:rsid w:val="00EB3FFD"/>
    <w:rsid w:val="00EB56A2"/>
    <w:rsid w:val="00EB66C6"/>
    <w:rsid w:val="00EC19E3"/>
    <w:rsid w:val="00EC1CDB"/>
    <w:rsid w:val="00EC4583"/>
    <w:rsid w:val="00EC4742"/>
    <w:rsid w:val="00EC5662"/>
    <w:rsid w:val="00EC595F"/>
    <w:rsid w:val="00EC6D78"/>
    <w:rsid w:val="00ED21C0"/>
    <w:rsid w:val="00ED3936"/>
    <w:rsid w:val="00ED410B"/>
    <w:rsid w:val="00EE0BEA"/>
    <w:rsid w:val="00EE3603"/>
    <w:rsid w:val="00EE3704"/>
    <w:rsid w:val="00EE532C"/>
    <w:rsid w:val="00EE6BFE"/>
    <w:rsid w:val="00EF0D5B"/>
    <w:rsid w:val="00EF4349"/>
    <w:rsid w:val="00EF6A03"/>
    <w:rsid w:val="00EF7E2D"/>
    <w:rsid w:val="00F02BC2"/>
    <w:rsid w:val="00F0341F"/>
    <w:rsid w:val="00F036E1"/>
    <w:rsid w:val="00F05CF1"/>
    <w:rsid w:val="00F1305C"/>
    <w:rsid w:val="00F138B0"/>
    <w:rsid w:val="00F14DAE"/>
    <w:rsid w:val="00F1719E"/>
    <w:rsid w:val="00F22FE1"/>
    <w:rsid w:val="00F256D3"/>
    <w:rsid w:val="00F2686A"/>
    <w:rsid w:val="00F33138"/>
    <w:rsid w:val="00F34158"/>
    <w:rsid w:val="00F403E2"/>
    <w:rsid w:val="00F41460"/>
    <w:rsid w:val="00F45839"/>
    <w:rsid w:val="00F45C9E"/>
    <w:rsid w:val="00F471EF"/>
    <w:rsid w:val="00F505F5"/>
    <w:rsid w:val="00F5152C"/>
    <w:rsid w:val="00F51C36"/>
    <w:rsid w:val="00F527C8"/>
    <w:rsid w:val="00F52DA8"/>
    <w:rsid w:val="00F540CD"/>
    <w:rsid w:val="00F614D6"/>
    <w:rsid w:val="00F650FF"/>
    <w:rsid w:val="00F652C9"/>
    <w:rsid w:val="00F7038D"/>
    <w:rsid w:val="00F75B62"/>
    <w:rsid w:val="00F75D9B"/>
    <w:rsid w:val="00F7749D"/>
    <w:rsid w:val="00F8480C"/>
    <w:rsid w:val="00F85404"/>
    <w:rsid w:val="00F85C49"/>
    <w:rsid w:val="00F872D8"/>
    <w:rsid w:val="00F91690"/>
    <w:rsid w:val="00F929B5"/>
    <w:rsid w:val="00F97947"/>
    <w:rsid w:val="00FA08E6"/>
    <w:rsid w:val="00FA1084"/>
    <w:rsid w:val="00FB3103"/>
    <w:rsid w:val="00FB66AD"/>
    <w:rsid w:val="00FB68B0"/>
    <w:rsid w:val="00FB6AC6"/>
    <w:rsid w:val="00FB7A4D"/>
    <w:rsid w:val="00FB7B9B"/>
    <w:rsid w:val="00FC0321"/>
    <w:rsid w:val="00FC1A90"/>
    <w:rsid w:val="00FC1B8E"/>
    <w:rsid w:val="00FC2EB1"/>
    <w:rsid w:val="00FC3039"/>
    <w:rsid w:val="00FC39E3"/>
    <w:rsid w:val="00FC466D"/>
    <w:rsid w:val="00FC576A"/>
    <w:rsid w:val="00FC66E8"/>
    <w:rsid w:val="00FD179B"/>
    <w:rsid w:val="00FD1BE2"/>
    <w:rsid w:val="00FD473C"/>
    <w:rsid w:val="00FD4D53"/>
    <w:rsid w:val="00FD586A"/>
    <w:rsid w:val="00FE11CC"/>
    <w:rsid w:val="00FE5743"/>
    <w:rsid w:val="00FE5806"/>
    <w:rsid w:val="00FE5DB3"/>
    <w:rsid w:val="00FE6DD8"/>
    <w:rsid w:val="00FE6ECC"/>
    <w:rsid w:val="00FF009B"/>
    <w:rsid w:val="00FF1FCF"/>
    <w:rsid w:val="00FF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C068C0D"/>
  <w15:docId w15:val="{36D7E23A-9DE2-42FC-B1E2-CC58AC012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456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F2E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47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4AB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A04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439"/>
  </w:style>
  <w:style w:type="paragraph" w:styleId="Footer">
    <w:name w:val="footer"/>
    <w:basedOn w:val="Normal"/>
    <w:link w:val="FooterChar"/>
    <w:uiPriority w:val="99"/>
    <w:unhideWhenUsed/>
    <w:rsid w:val="00DA04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439"/>
  </w:style>
  <w:style w:type="paragraph" w:styleId="BalloonText">
    <w:name w:val="Balloon Text"/>
    <w:basedOn w:val="Normal"/>
    <w:link w:val="BalloonTextChar"/>
    <w:uiPriority w:val="99"/>
    <w:semiHidden/>
    <w:unhideWhenUsed/>
    <w:rsid w:val="00DA04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43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A08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08E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08E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8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8E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709A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09A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709A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09AC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55657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40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7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93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47000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8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39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976411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8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8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3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3541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2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316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96575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0849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3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0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84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568455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30173A0-F122-4593-8C43-027182962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mountain Healthcare</Company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utsche</dc:creator>
  <cp:keywords/>
  <dc:description/>
  <cp:lastModifiedBy>Michael Lanspa</cp:lastModifiedBy>
  <cp:revision>5</cp:revision>
  <cp:lastPrinted>2014-07-11T22:08:00Z</cp:lastPrinted>
  <dcterms:created xsi:type="dcterms:W3CDTF">2016-01-18T22:01:00Z</dcterms:created>
  <dcterms:modified xsi:type="dcterms:W3CDTF">2016-06-21T15:50:00Z</dcterms:modified>
</cp:coreProperties>
</file>